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12C2A" w14:textId="480CCB83" w:rsidR="006932B7" w:rsidRPr="000B72A1" w:rsidRDefault="006932B7" w:rsidP="000B72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72A1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254EB300" w14:textId="77777777" w:rsidR="006932B7" w:rsidRPr="000B72A1" w:rsidRDefault="006932B7" w:rsidP="000B72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76129" w14:textId="79501777" w:rsidR="004B153A" w:rsidRPr="000B72A1" w:rsidRDefault="0039130C" w:rsidP="000B72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72A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35C9" w:rsidRPr="000B72A1">
        <w:rPr>
          <w:rFonts w:ascii="Times New Roman" w:hAnsi="Times New Roman" w:cs="Times New Roman"/>
          <w:b/>
          <w:bCs/>
          <w:sz w:val="24"/>
          <w:szCs w:val="24"/>
        </w:rPr>
        <w:t>Tables S1</w:t>
      </w:r>
      <w:r w:rsidR="000B338F" w:rsidRPr="000B72A1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3635C9" w:rsidRPr="000B72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338F" w:rsidRPr="000B72A1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425BD7B" w14:textId="77777777" w:rsidR="0039130C" w:rsidRPr="000B72A1" w:rsidRDefault="0039130C" w:rsidP="000B72A1">
      <w:pPr>
        <w:rPr>
          <w:rFonts w:ascii="Times New Roman" w:hAnsi="Times New Roman" w:cs="Times New Roman"/>
          <w:sz w:val="24"/>
          <w:szCs w:val="24"/>
        </w:rPr>
      </w:pPr>
    </w:p>
    <w:p w14:paraId="29FE12E0" w14:textId="5A4A6107" w:rsidR="0039130C" w:rsidRPr="000B72A1" w:rsidRDefault="0039130C" w:rsidP="000B72A1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85510486"/>
      <w:r w:rsidRPr="000B72A1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0B72A1">
        <w:rPr>
          <w:rFonts w:ascii="Times New Roman" w:hAnsi="Times New Roman" w:cs="Times New Roman"/>
          <w:sz w:val="20"/>
          <w:szCs w:val="20"/>
        </w:rPr>
        <w:t xml:space="preserve"> EU chemicals policy documents that were examined.</w:t>
      </w:r>
      <w:r w:rsidR="00097A2B" w:rsidRPr="000B72A1">
        <w:rPr>
          <w:rFonts w:ascii="Times New Roman" w:hAnsi="Times New Roman" w:cs="Times New Roman"/>
          <w:sz w:val="20"/>
          <w:szCs w:val="20"/>
        </w:rPr>
        <w:t xml:space="preserve"> The documents that contained initiatives examined further in this research are marked with an asteris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3260"/>
      </w:tblGrid>
      <w:tr w:rsidR="000B72A1" w:rsidRPr="000B72A1" w14:paraId="18408E61" w14:textId="77777777" w:rsidTr="006932B7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326E1D0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cument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5B19226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0B72A1" w:rsidRPr="000B72A1" w14:paraId="176DAC28" w14:textId="77777777" w:rsidTr="006932B7">
        <w:tc>
          <w:tcPr>
            <w:tcW w:w="7088" w:type="dxa"/>
            <w:tcBorders>
              <w:top w:val="single" w:sz="4" w:space="0" w:color="auto"/>
            </w:tcBorders>
          </w:tcPr>
          <w:p w14:paraId="7FA2D927" w14:textId="51057012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Towards a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omprehensive European Union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amework on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ndocrine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isruptor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571BD08" w14:textId="312765DA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18) 734 final</w:t>
            </w:r>
          </w:p>
        </w:tc>
      </w:tr>
      <w:tr w:rsidR="000B72A1" w:rsidRPr="000B72A1" w14:paraId="1B93E661" w14:textId="77777777" w:rsidTr="006932B7">
        <w:tc>
          <w:tcPr>
            <w:tcW w:w="7088" w:type="dxa"/>
          </w:tcPr>
          <w:p w14:paraId="6572429C" w14:textId="4281877C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The European Green Deal</w:t>
            </w:r>
          </w:p>
        </w:tc>
        <w:tc>
          <w:tcPr>
            <w:tcW w:w="3260" w:type="dxa"/>
          </w:tcPr>
          <w:p w14:paraId="6B7250D5" w14:textId="4F7B3489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19) 640 final</w:t>
            </w:r>
          </w:p>
        </w:tc>
      </w:tr>
      <w:tr w:rsidR="000B72A1" w:rsidRPr="000B72A1" w14:paraId="2F0FE421" w14:textId="77777777" w:rsidTr="006932B7">
        <w:tc>
          <w:tcPr>
            <w:tcW w:w="7088" w:type="dxa"/>
          </w:tcPr>
          <w:p w14:paraId="13F9D967" w14:textId="7E377769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The European Green Deal Annex</w:t>
            </w:r>
          </w:p>
        </w:tc>
        <w:tc>
          <w:tcPr>
            <w:tcW w:w="3260" w:type="dxa"/>
          </w:tcPr>
          <w:p w14:paraId="731606CD" w14:textId="449B4B8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19) 640 final Annex</w:t>
            </w:r>
          </w:p>
        </w:tc>
      </w:tr>
      <w:tr w:rsidR="000B72A1" w:rsidRPr="000B72A1" w14:paraId="686EA7F9" w14:textId="77777777" w:rsidTr="006932B7">
        <w:tc>
          <w:tcPr>
            <w:tcW w:w="7088" w:type="dxa"/>
          </w:tcPr>
          <w:p w14:paraId="0FAF90FF" w14:textId="30ECEF68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A new Circular Economy Action Plan</w:t>
            </w:r>
          </w:p>
        </w:tc>
        <w:tc>
          <w:tcPr>
            <w:tcW w:w="3260" w:type="dxa"/>
          </w:tcPr>
          <w:p w14:paraId="5D5A334B" w14:textId="14AD5921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98 final</w:t>
            </w:r>
          </w:p>
        </w:tc>
      </w:tr>
      <w:tr w:rsidR="000B72A1" w:rsidRPr="000B72A1" w14:paraId="5352DCDE" w14:textId="77777777" w:rsidTr="006932B7">
        <w:tc>
          <w:tcPr>
            <w:tcW w:w="7088" w:type="dxa"/>
          </w:tcPr>
          <w:p w14:paraId="782EF297" w14:textId="0CA930CA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A new Circular Economy Action Plan Annex</w:t>
            </w:r>
          </w:p>
        </w:tc>
        <w:tc>
          <w:tcPr>
            <w:tcW w:w="3260" w:type="dxa"/>
          </w:tcPr>
          <w:p w14:paraId="3C1D83B7" w14:textId="59410DB8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98 final Annex</w:t>
            </w:r>
          </w:p>
        </w:tc>
      </w:tr>
      <w:tr w:rsidR="000B72A1" w:rsidRPr="000B72A1" w14:paraId="627FBCFC" w14:textId="77777777" w:rsidTr="006932B7">
        <w:tc>
          <w:tcPr>
            <w:tcW w:w="7088" w:type="dxa"/>
          </w:tcPr>
          <w:p w14:paraId="2CF0253D" w14:textId="51C17E36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A New Industrial Strategy for Europe</w:t>
            </w:r>
          </w:p>
        </w:tc>
        <w:tc>
          <w:tcPr>
            <w:tcW w:w="3260" w:type="dxa"/>
          </w:tcPr>
          <w:p w14:paraId="13D160EA" w14:textId="2FB837AB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102 final</w:t>
            </w:r>
          </w:p>
        </w:tc>
      </w:tr>
      <w:tr w:rsidR="000B72A1" w:rsidRPr="000B72A1" w14:paraId="13DAC454" w14:textId="77777777" w:rsidTr="006932B7">
        <w:tc>
          <w:tcPr>
            <w:tcW w:w="7088" w:type="dxa"/>
          </w:tcPr>
          <w:p w14:paraId="5981F06E" w14:textId="0713CCBD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EU Biodiversity Strategy for 2030</w:t>
            </w:r>
          </w:p>
        </w:tc>
        <w:tc>
          <w:tcPr>
            <w:tcW w:w="3260" w:type="dxa"/>
          </w:tcPr>
          <w:p w14:paraId="68F1807A" w14:textId="493C5D35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380 final</w:t>
            </w:r>
          </w:p>
        </w:tc>
      </w:tr>
      <w:tr w:rsidR="000B72A1" w:rsidRPr="000B72A1" w14:paraId="7BDC4ADC" w14:textId="77777777" w:rsidTr="006932B7">
        <w:tc>
          <w:tcPr>
            <w:tcW w:w="7088" w:type="dxa"/>
          </w:tcPr>
          <w:p w14:paraId="4AAA9598" w14:textId="1DA23073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EU Biodiversity Strategy for 2030 Annex</w:t>
            </w:r>
          </w:p>
        </w:tc>
        <w:tc>
          <w:tcPr>
            <w:tcW w:w="3260" w:type="dxa"/>
          </w:tcPr>
          <w:p w14:paraId="0D39C236" w14:textId="2BD09C09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380 final Annex</w:t>
            </w:r>
          </w:p>
        </w:tc>
      </w:tr>
      <w:tr w:rsidR="000B72A1" w:rsidRPr="000B72A1" w14:paraId="6834548D" w14:textId="77777777" w:rsidTr="006932B7">
        <w:tc>
          <w:tcPr>
            <w:tcW w:w="7088" w:type="dxa"/>
          </w:tcPr>
          <w:p w14:paraId="4D30D16F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 Farm to Fork Strategy</w:t>
            </w:r>
          </w:p>
        </w:tc>
        <w:tc>
          <w:tcPr>
            <w:tcW w:w="3260" w:type="dxa"/>
          </w:tcPr>
          <w:p w14:paraId="64DF5E5F" w14:textId="7CFEE0AE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381 final</w:t>
            </w:r>
          </w:p>
        </w:tc>
      </w:tr>
      <w:tr w:rsidR="000B72A1" w:rsidRPr="000B72A1" w14:paraId="4DCFEADA" w14:textId="77777777" w:rsidTr="006932B7">
        <w:tc>
          <w:tcPr>
            <w:tcW w:w="7088" w:type="dxa"/>
          </w:tcPr>
          <w:p w14:paraId="3A9C9098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 Farm to Fork Strategy Annex</w:t>
            </w:r>
          </w:p>
        </w:tc>
        <w:tc>
          <w:tcPr>
            <w:tcW w:w="3260" w:type="dxa"/>
          </w:tcPr>
          <w:p w14:paraId="2363FC39" w14:textId="58FE6420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381 final Annex</w:t>
            </w:r>
          </w:p>
        </w:tc>
      </w:tr>
      <w:tr w:rsidR="000B72A1" w:rsidRPr="000B72A1" w14:paraId="27E67EED" w14:textId="77777777" w:rsidTr="006932B7">
        <w:tc>
          <w:tcPr>
            <w:tcW w:w="7088" w:type="dxa"/>
          </w:tcPr>
          <w:p w14:paraId="3C71865C" w14:textId="722971AF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Chemicals Strategy for Sustainability</w:t>
            </w:r>
          </w:p>
        </w:tc>
        <w:tc>
          <w:tcPr>
            <w:tcW w:w="3260" w:type="dxa"/>
          </w:tcPr>
          <w:p w14:paraId="6A3C571A" w14:textId="325415A3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667 final</w:t>
            </w:r>
          </w:p>
        </w:tc>
      </w:tr>
      <w:tr w:rsidR="000B72A1" w:rsidRPr="000B72A1" w14:paraId="37263A2E" w14:textId="77777777" w:rsidTr="006932B7">
        <w:tc>
          <w:tcPr>
            <w:tcW w:w="7088" w:type="dxa"/>
          </w:tcPr>
          <w:p w14:paraId="50A014F3" w14:textId="3AFB3279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Chemicals Strategy for Sustainability Annex</w:t>
            </w:r>
          </w:p>
        </w:tc>
        <w:tc>
          <w:tcPr>
            <w:tcW w:w="3260" w:type="dxa"/>
          </w:tcPr>
          <w:p w14:paraId="285099BA" w14:textId="5ECEEB46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667 final Annex</w:t>
            </w:r>
          </w:p>
        </w:tc>
      </w:tr>
      <w:tr w:rsidR="000B72A1" w:rsidRPr="000B72A1" w14:paraId="693D34E7" w14:textId="77777777" w:rsidTr="006932B7">
        <w:tc>
          <w:tcPr>
            <w:tcW w:w="7088" w:type="dxa"/>
          </w:tcPr>
          <w:p w14:paraId="5092C6BC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n Action Plan for the Development of Organic Production</w:t>
            </w:r>
          </w:p>
        </w:tc>
        <w:tc>
          <w:tcPr>
            <w:tcW w:w="3260" w:type="dxa"/>
          </w:tcPr>
          <w:p w14:paraId="29DEF3D6" w14:textId="4324CD32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1) 141 final</w:t>
            </w:r>
          </w:p>
        </w:tc>
      </w:tr>
      <w:tr w:rsidR="000B72A1" w:rsidRPr="000B72A1" w14:paraId="46F056CC" w14:textId="77777777" w:rsidTr="006932B7">
        <w:tc>
          <w:tcPr>
            <w:tcW w:w="7088" w:type="dxa"/>
          </w:tcPr>
          <w:p w14:paraId="6C236BCA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n Action Plan for the Development of Organic Production Annex</w:t>
            </w:r>
          </w:p>
        </w:tc>
        <w:tc>
          <w:tcPr>
            <w:tcW w:w="3260" w:type="dxa"/>
          </w:tcPr>
          <w:p w14:paraId="25EB1779" w14:textId="75E0DF29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1) 141 final Annex</w:t>
            </w:r>
          </w:p>
        </w:tc>
      </w:tr>
      <w:tr w:rsidR="000B72A1" w:rsidRPr="000B72A1" w14:paraId="16D24D96" w14:textId="77777777" w:rsidTr="006932B7">
        <w:tc>
          <w:tcPr>
            <w:tcW w:w="7088" w:type="dxa"/>
          </w:tcPr>
          <w:p w14:paraId="0D3EA1C9" w14:textId="702A9F26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ew Approach for a Sustainable Blue Economy in the EU</w:t>
            </w:r>
          </w:p>
        </w:tc>
        <w:tc>
          <w:tcPr>
            <w:tcW w:w="3260" w:type="dxa"/>
          </w:tcPr>
          <w:p w14:paraId="36D14F0C" w14:textId="4EDE2C98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1) 240 final</w:t>
            </w:r>
          </w:p>
        </w:tc>
      </w:tr>
      <w:tr w:rsidR="000B72A1" w:rsidRPr="000B72A1" w14:paraId="07CD422C" w14:textId="77777777" w:rsidTr="006932B7">
        <w:tc>
          <w:tcPr>
            <w:tcW w:w="7088" w:type="dxa"/>
          </w:tcPr>
          <w:p w14:paraId="1CF73F3F" w14:textId="51CC1503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EU Action Plan: ‘Towards Zero Pollution for Air, Water and Soil’</w:t>
            </w:r>
          </w:p>
        </w:tc>
        <w:tc>
          <w:tcPr>
            <w:tcW w:w="3260" w:type="dxa"/>
          </w:tcPr>
          <w:p w14:paraId="54421FDD" w14:textId="3C619112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1) 400 final</w:t>
            </w:r>
          </w:p>
        </w:tc>
      </w:tr>
      <w:tr w:rsidR="000B72A1" w:rsidRPr="000B72A1" w14:paraId="44C5D649" w14:textId="77777777" w:rsidTr="006932B7">
        <w:tc>
          <w:tcPr>
            <w:tcW w:w="7088" w:type="dxa"/>
          </w:tcPr>
          <w:p w14:paraId="68704023" w14:textId="1D4EF1C1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EU Action Plan: ‘Towards Zero Pollution for Air, Water and Soil’ Annexes</w:t>
            </w:r>
          </w:p>
        </w:tc>
        <w:tc>
          <w:tcPr>
            <w:tcW w:w="3260" w:type="dxa"/>
          </w:tcPr>
          <w:p w14:paraId="35597AB9" w14:textId="06072ED1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1) 400 final Annexes 1 to 2</w:t>
            </w:r>
          </w:p>
        </w:tc>
      </w:tr>
      <w:tr w:rsidR="000B72A1" w:rsidRPr="000B72A1" w14:paraId="18265CE4" w14:textId="77777777" w:rsidTr="006932B7">
        <w:tc>
          <w:tcPr>
            <w:tcW w:w="7088" w:type="dxa"/>
          </w:tcPr>
          <w:p w14:paraId="74BA8881" w14:textId="789D2E89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EU Soil Strategy for 2030</w:t>
            </w:r>
          </w:p>
        </w:tc>
        <w:tc>
          <w:tcPr>
            <w:tcW w:w="3260" w:type="dxa"/>
          </w:tcPr>
          <w:p w14:paraId="3313C2D6" w14:textId="5C9BC225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1) 699 final</w:t>
            </w:r>
          </w:p>
        </w:tc>
      </w:tr>
      <w:tr w:rsidR="000B72A1" w:rsidRPr="000B72A1" w14:paraId="058447FE" w14:textId="77777777" w:rsidTr="006932B7">
        <w:tc>
          <w:tcPr>
            <w:tcW w:w="7088" w:type="dxa"/>
          </w:tcPr>
          <w:p w14:paraId="12C665CE" w14:textId="410F2B2A" w:rsidR="0039130C" w:rsidRPr="000B72A1" w:rsidRDefault="00097A2B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aking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ustainable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oducts the </w:t>
            </w:r>
            <w:r w:rsidR="00863184" w:rsidRPr="000B72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9130C" w:rsidRPr="000B72A1">
              <w:rPr>
                <w:rFonts w:ascii="Times New Roman" w:hAnsi="Times New Roman" w:cs="Times New Roman"/>
                <w:sz w:val="20"/>
                <w:szCs w:val="20"/>
              </w:rPr>
              <w:t>orm</w:t>
            </w:r>
          </w:p>
        </w:tc>
        <w:tc>
          <w:tcPr>
            <w:tcW w:w="3260" w:type="dxa"/>
          </w:tcPr>
          <w:p w14:paraId="603C548B" w14:textId="5E73E473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2) 140 final</w:t>
            </w:r>
          </w:p>
        </w:tc>
      </w:tr>
      <w:tr w:rsidR="000B72A1" w:rsidRPr="000B72A1" w14:paraId="771DF1E0" w14:textId="77777777" w:rsidTr="006932B7">
        <w:tc>
          <w:tcPr>
            <w:tcW w:w="7088" w:type="dxa"/>
            <w:tcBorders>
              <w:bottom w:val="single" w:sz="4" w:space="0" w:color="auto"/>
            </w:tcBorders>
          </w:tcPr>
          <w:p w14:paraId="3ECA998A" w14:textId="77777777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vision of the EU Pollinators Initiativ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D711ACC" w14:textId="1F0FF5E8" w:rsidR="0039130C" w:rsidRPr="000B72A1" w:rsidRDefault="0039130C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3) 35 final</w:t>
            </w:r>
          </w:p>
        </w:tc>
      </w:tr>
    </w:tbl>
    <w:p w14:paraId="52D5229F" w14:textId="77777777" w:rsidR="0039130C" w:rsidRPr="000B72A1" w:rsidRDefault="0039130C" w:rsidP="000B72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8F6158" w14:textId="77777777" w:rsidR="00E96DB8" w:rsidRPr="000B72A1" w:rsidRDefault="00E96DB8" w:rsidP="000B72A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B72A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F6592A7" w14:textId="1FC1B026" w:rsidR="00E96DB8" w:rsidRPr="000B72A1" w:rsidRDefault="00E96DB8" w:rsidP="000B72A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72A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0B72A1">
        <w:rPr>
          <w:rFonts w:ascii="Times New Roman" w:hAnsi="Times New Roman" w:cs="Times New Roman"/>
          <w:sz w:val="20"/>
          <w:szCs w:val="20"/>
        </w:rPr>
        <w:t>EU pharmaceutical policy documents, pharmaceutical legislation and guidelines that were examined.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2835"/>
      </w:tblGrid>
      <w:tr w:rsidR="000B72A1" w:rsidRPr="000B72A1" w14:paraId="7BB74BFF" w14:textId="77777777" w:rsidTr="00D7368E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7FED0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cy documents</w:t>
            </w:r>
          </w:p>
        </w:tc>
      </w:tr>
      <w:tr w:rsidR="000B72A1" w:rsidRPr="000B72A1" w14:paraId="07F76DFB" w14:textId="77777777" w:rsidTr="00D7368E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1EB7F0E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ument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761B06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dentifier</w:t>
            </w:r>
          </w:p>
        </w:tc>
      </w:tr>
      <w:tr w:rsidR="000B72A1" w:rsidRPr="000B72A1" w14:paraId="57D9E190" w14:textId="77777777" w:rsidTr="00D7368E">
        <w:tc>
          <w:tcPr>
            <w:tcW w:w="7513" w:type="dxa"/>
            <w:tcBorders>
              <w:top w:val="single" w:sz="4" w:space="0" w:color="auto"/>
            </w:tcBorders>
          </w:tcPr>
          <w:p w14:paraId="3A42DD86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European Union Strategic Approach to Pharmaceuticals in the Environmen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2393603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19) 128 final</w:t>
            </w:r>
          </w:p>
        </w:tc>
      </w:tr>
      <w:tr w:rsidR="000B72A1" w:rsidRPr="000B72A1" w14:paraId="6EF9B3E0" w14:textId="77777777" w:rsidTr="00D7368E">
        <w:tc>
          <w:tcPr>
            <w:tcW w:w="7513" w:type="dxa"/>
          </w:tcPr>
          <w:p w14:paraId="5CAF2E4C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Update on Progress and Implementation European Union Strategic Approach to Pharmaceuticals in the Environment</w:t>
            </w:r>
          </w:p>
        </w:tc>
        <w:tc>
          <w:tcPr>
            <w:tcW w:w="2835" w:type="dxa"/>
          </w:tcPr>
          <w:p w14:paraId="47900368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European Union (2020)</w:t>
            </w:r>
          </w:p>
          <w:p w14:paraId="7ADF98E6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oi:10. 2779/037747</w:t>
            </w:r>
          </w:p>
        </w:tc>
      </w:tr>
      <w:tr w:rsidR="000B72A1" w:rsidRPr="000B72A1" w14:paraId="19382945" w14:textId="77777777" w:rsidTr="00D7368E">
        <w:tc>
          <w:tcPr>
            <w:tcW w:w="7513" w:type="dxa"/>
          </w:tcPr>
          <w:p w14:paraId="7C76902F" w14:textId="77777777" w:rsidR="00E96DB8" w:rsidRPr="000B72A1" w:rsidRDefault="00E96DB8" w:rsidP="000B72A1">
            <w:pPr>
              <w:tabs>
                <w:tab w:val="left" w:pos="2300"/>
              </w:tabs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harmaceutical Strategy for Europe</w:t>
            </w:r>
          </w:p>
        </w:tc>
        <w:tc>
          <w:tcPr>
            <w:tcW w:w="2835" w:type="dxa"/>
          </w:tcPr>
          <w:p w14:paraId="6B8645FF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761 final</w:t>
            </w:r>
          </w:p>
        </w:tc>
      </w:tr>
      <w:tr w:rsidR="000B72A1" w:rsidRPr="000B72A1" w14:paraId="5D8387E0" w14:textId="77777777" w:rsidTr="00D7368E">
        <w:tc>
          <w:tcPr>
            <w:tcW w:w="7513" w:type="dxa"/>
          </w:tcPr>
          <w:p w14:paraId="1A94099F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EU Global Health Strategy</w:t>
            </w:r>
          </w:p>
        </w:tc>
        <w:tc>
          <w:tcPr>
            <w:tcW w:w="2835" w:type="dxa"/>
          </w:tcPr>
          <w:p w14:paraId="3C41CC2A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European Union (2022)</w:t>
            </w:r>
          </w:p>
          <w:p w14:paraId="434231F6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oi:10.2875/22652</w:t>
            </w:r>
          </w:p>
        </w:tc>
      </w:tr>
      <w:tr w:rsidR="000B72A1" w:rsidRPr="000B72A1" w14:paraId="7E529291" w14:textId="77777777" w:rsidTr="00D7368E">
        <w:tc>
          <w:tcPr>
            <w:tcW w:w="7513" w:type="dxa"/>
          </w:tcPr>
          <w:p w14:paraId="1A009097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Building a European Health Union: Reinforcing the EU’s Resilience for Cross-Border Health Threats</w:t>
            </w:r>
          </w:p>
        </w:tc>
        <w:tc>
          <w:tcPr>
            <w:tcW w:w="2835" w:type="dxa"/>
          </w:tcPr>
          <w:p w14:paraId="22B7C022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0) 724 final</w:t>
            </w:r>
          </w:p>
        </w:tc>
      </w:tr>
      <w:tr w:rsidR="000B72A1" w:rsidRPr="000B72A1" w14:paraId="2397C8FE" w14:textId="77777777" w:rsidTr="00D7368E">
        <w:tc>
          <w:tcPr>
            <w:tcW w:w="7513" w:type="dxa"/>
          </w:tcPr>
          <w:p w14:paraId="40CDCA0C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form of the Pharmaceutical Legislation and Measures Addressing Antimicrobial Resistance</w:t>
            </w:r>
          </w:p>
        </w:tc>
        <w:tc>
          <w:tcPr>
            <w:tcW w:w="2835" w:type="dxa"/>
          </w:tcPr>
          <w:p w14:paraId="31CD147D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3) 190 final</w:t>
            </w:r>
          </w:p>
        </w:tc>
      </w:tr>
      <w:tr w:rsidR="000B72A1" w:rsidRPr="000B72A1" w14:paraId="6DEE7DD9" w14:textId="77777777" w:rsidTr="00D7368E">
        <w:tc>
          <w:tcPr>
            <w:tcW w:w="7513" w:type="dxa"/>
          </w:tcPr>
          <w:p w14:paraId="110679FD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ddressing Medicine Shortages in the EU</w:t>
            </w:r>
          </w:p>
        </w:tc>
        <w:tc>
          <w:tcPr>
            <w:tcW w:w="2835" w:type="dxa"/>
          </w:tcPr>
          <w:p w14:paraId="40829DDA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3) 672 final</w:t>
            </w:r>
          </w:p>
        </w:tc>
      </w:tr>
      <w:tr w:rsidR="000B72A1" w:rsidRPr="000B72A1" w14:paraId="0FDA1DCC" w14:textId="77777777" w:rsidTr="00D7368E">
        <w:tc>
          <w:tcPr>
            <w:tcW w:w="7513" w:type="dxa"/>
            <w:tcBorders>
              <w:bottom w:val="single" w:sz="4" w:space="0" w:color="auto"/>
            </w:tcBorders>
          </w:tcPr>
          <w:p w14:paraId="715EDCE0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The European Health Union: Acting Together for People's Heal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F4C5EB5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4) 206 final</w:t>
            </w:r>
          </w:p>
        </w:tc>
      </w:tr>
      <w:tr w:rsidR="000B72A1" w:rsidRPr="000B72A1" w14:paraId="0538A5D8" w14:textId="77777777" w:rsidTr="00D7368E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5DEFF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gislation and guidance</w:t>
            </w:r>
          </w:p>
        </w:tc>
      </w:tr>
      <w:tr w:rsidR="000B72A1" w:rsidRPr="000B72A1" w14:paraId="01388EF9" w14:textId="77777777" w:rsidTr="00D7368E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93F14B3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ument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0A10F0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dentifier</w:t>
            </w:r>
          </w:p>
        </w:tc>
      </w:tr>
      <w:tr w:rsidR="000B72A1" w:rsidRPr="000B72A1" w14:paraId="0C03636A" w14:textId="77777777" w:rsidTr="00D7368E">
        <w:tc>
          <w:tcPr>
            <w:tcW w:w="7513" w:type="dxa"/>
            <w:tcBorders>
              <w:top w:val="single" w:sz="4" w:space="0" w:color="auto"/>
            </w:tcBorders>
          </w:tcPr>
          <w:p w14:paraId="71D19A61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egulation (EU) 2017/745 of the European Parliament and of the Council </w:t>
            </w: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Medical devices</w:t>
            </w: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1C76B9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.J. (L 117) 1 (May 5, 2017)</w:t>
            </w:r>
          </w:p>
        </w:tc>
      </w:tr>
      <w:tr w:rsidR="000B72A1" w:rsidRPr="000B72A1" w14:paraId="2732CC02" w14:textId="77777777" w:rsidTr="00D7368E">
        <w:tc>
          <w:tcPr>
            <w:tcW w:w="7513" w:type="dxa"/>
          </w:tcPr>
          <w:p w14:paraId="79098291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egulation (EU) 2017/746 of the European Parliament and of the Council On In Vitro Diagnostic Medical Devices </w:t>
            </w:r>
          </w:p>
        </w:tc>
        <w:tc>
          <w:tcPr>
            <w:tcW w:w="2835" w:type="dxa"/>
          </w:tcPr>
          <w:p w14:paraId="7CE2E331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.J. (L 117) 176 (May 5, 2017)</w:t>
            </w:r>
          </w:p>
        </w:tc>
      </w:tr>
      <w:tr w:rsidR="000B72A1" w:rsidRPr="000B72A1" w14:paraId="6010F066" w14:textId="77777777" w:rsidTr="00D7368E">
        <w:tc>
          <w:tcPr>
            <w:tcW w:w="7513" w:type="dxa"/>
          </w:tcPr>
          <w:p w14:paraId="62C93048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egulation (EU) 2019/4 of the European Parliament and of the Council </w:t>
            </w: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the Manufacture, Placing on the Market and Use of Medicated Feed</w:t>
            </w:r>
          </w:p>
        </w:tc>
        <w:tc>
          <w:tcPr>
            <w:tcW w:w="2835" w:type="dxa"/>
          </w:tcPr>
          <w:p w14:paraId="5B4E25E7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.J. (L 4) 1 (Jan. 7, 2019)</w:t>
            </w:r>
          </w:p>
        </w:tc>
      </w:tr>
      <w:tr w:rsidR="000B72A1" w:rsidRPr="000B72A1" w14:paraId="2CA74C13" w14:textId="77777777" w:rsidTr="00D7368E">
        <w:tc>
          <w:tcPr>
            <w:tcW w:w="7513" w:type="dxa"/>
          </w:tcPr>
          <w:p w14:paraId="04E35EF6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egulation (EU) 2019/6 of the European Parliament and of the Council </w:t>
            </w: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Veterinary Medicinal Products</w:t>
            </w:r>
          </w:p>
        </w:tc>
        <w:tc>
          <w:tcPr>
            <w:tcW w:w="2835" w:type="dxa"/>
          </w:tcPr>
          <w:p w14:paraId="21BEB80B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.J. (L 4) 43 (Jan. 7, 2019)</w:t>
            </w:r>
          </w:p>
        </w:tc>
      </w:tr>
      <w:tr w:rsidR="000B72A1" w:rsidRPr="000B72A1" w14:paraId="59A5F2F2" w14:textId="77777777" w:rsidTr="00D7368E">
        <w:tc>
          <w:tcPr>
            <w:tcW w:w="7513" w:type="dxa"/>
          </w:tcPr>
          <w:p w14:paraId="291E32B8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egulation (EU) 2021/522 of the European Parliament and of the Council Establishing a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for the Union’s Action in the Field of Health (‘EU4Health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’) for the Period 2021-2027</w:t>
            </w:r>
          </w:p>
        </w:tc>
        <w:tc>
          <w:tcPr>
            <w:tcW w:w="2835" w:type="dxa"/>
          </w:tcPr>
          <w:p w14:paraId="068C9111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.J. (L 107) 1 (Mar. 26, 2021)</w:t>
            </w:r>
          </w:p>
        </w:tc>
      </w:tr>
      <w:tr w:rsidR="000B72A1" w:rsidRPr="000B72A1" w14:paraId="2DFCA3E5" w14:textId="77777777" w:rsidTr="00D7368E">
        <w:tc>
          <w:tcPr>
            <w:tcW w:w="7513" w:type="dxa"/>
          </w:tcPr>
          <w:p w14:paraId="4E66097A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Council Recommendation </w:t>
            </w: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Stepping up EU Actions to Combat Antimicrobial Resistance in a One Health Approach</w:t>
            </w:r>
          </w:p>
        </w:tc>
        <w:tc>
          <w:tcPr>
            <w:tcW w:w="2835" w:type="dxa"/>
          </w:tcPr>
          <w:p w14:paraId="3B8665D0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.J. (C 220) 1 (June 22, 2023)</w:t>
            </w:r>
          </w:p>
        </w:tc>
      </w:tr>
      <w:tr w:rsidR="000B72A1" w:rsidRPr="000B72A1" w14:paraId="26E0E188" w14:textId="77777777" w:rsidTr="00D7368E">
        <w:tc>
          <w:tcPr>
            <w:tcW w:w="7513" w:type="dxa"/>
          </w:tcPr>
          <w:p w14:paraId="50285F08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Guideline on the Environmental Risk Assessment of Medicinal Products for Human Use</w:t>
            </w:r>
          </w:p>
        </w:tc>
        <w:tc>
          <w:tcPr>
            <w:tcW w:w="2835" w:type="dxa"/>
          </w:tcPr>
          <w:p w14:paraId="37D2A3C0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European Medicines Agency EMEA/CHMP/SWP/4447/00 Rev. 1- Corr. (Aug. 22, 2024)</w:t>
            </w:r>
          </w:p>
        </w:tc>
      </w:tr>
      <w:tr w:rsidR="000B72A1" w:rsidRPr="000B72A1" w14:paraId="14322228" w14:textId="77777777" w:rsidTr="00D7368E">
        <w:tc>
          <w:tcPr>
            <w:tcW w:w="7513" w:type="dxa"/>
          </w:tcPr>
          <w:p w14:paraId="1C38DDA6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posal for a Directive of the European Parliament and of the Council on the Union Code Relating to Medicinal Products for Human Use</w:t>
            </w:r>
          </w:p>
        </w:tc>
        <w:tc>
          <w:tcPr>
            <w:tcW w:w="2835" w:type="dxa"/>
          </w:tcPr>
          <w:p w14:paraId="4C9BE878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3) 192 final</w:t>
            </w:r>
          </w:p>
        </w:tc>
      </w:tr>
      <w:tr w:rsidR="000B72A1" w:rsidRPr="000B72A1" w14:paraId="360AFFA4" w14:textId="77777777" w:rsidTr="00D7368E">
        <w:tc>
          <w:tcPr>
            <w:tcW w:w="7513" w:type="dxa"/>
          </w:tcPr>
          <w:p w14:paraId="625514D9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posal for a Directive of the European Parliament and of the Council on the Union Code Relating to Medicinal Products for Human Use Annexes</w:t>
            </w:r>
          </w:p>
        </w:tc>
        <w:tc>
          <w:tcPr>
            <w:tcW w:w="2835" w:type="dxa"/>
          </w:tcPr>
          <w:p w14:paraId="750DAB23" w14:textId="77777777" w:rsidR="00E96DB8" w:rsidRPr="000B72A1" w:rsidRDefault="00E96DB8" w:rsidP="000B72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2023) 192 final  </w:t>
            </w:r>
          </w:p>
          <w:p w14:paraId="286B438B" w14:textId="77777777" w:rsidR="00E96DB8" w:rsidRPr="000B72A1" w:rsidRDefault="00E96DB8" w:rsidP="000B72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nnexes 1 to 8</w:t>
            </w:r>
          </w:p>
        </w:tc>
      </w:tr>
      <w:tr w:rsidR="000B72A1" w:rsidRPr="000B72A1" w14:paraId="73C9B6DE" w14:textId="77777777" w:rsidTr="00D7368E">
        <w:tc>
          <w:tcPr>
            <w:tcW w:w="7513" w:type="dxa"/>
          </w:tcPr>
          <w:p w14:paraId="5EFE0FBE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Proposal for a Regulation of the European Parliament and of the Council Laying Down Union Procedures for the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uthorisation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and Supervision of Medicinal Products for Human Use and Establishing Rules Governing the European Medicines Agency</w:t>
            </w:r>
          </w:p>
        </w:tc>
        <w:tc>
          <w:tcPr>
            <w:tcW w:w="2835" w:type="dxa"/>
          </w:tcPr>
          <w:p w14:paraId="53AECBB5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2023) 193 final</w:t>
            </w:r>
          </w:p>
        </w:tc>
      </w:tr>
      <w:tr w:rsidR="000B72A1" w:rsidRPr="000B72A1" w14:paraId="461C3B58" w14:textId="77777777" w:rsidTr="00D7368E">
        <w:tc>
          <w:tcPr>
            <w:tcW w:w="7513" w:type="dxa"/>
          </w:tcPr>
          <w:p w14:paraId="1C7953DE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Proposal for a Regulation of the European Parliament and of the Council Laying Down Union Procedures for the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uthorisation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and Supervision of Medicinal Products for Human Use and Establishing Rules Governing the European Medicines Agency Annexes</w:t>
            </w:r>
          </w:p>
        </w:tc>
        <w:tc>
          <w:tcPr>
            <w:tcW w:w="2835" w:type="dxa"/>
          </w:tcPr>
          <w:p w14:paraId="759330CE" w14:textId="77777777" w:rsidR="00E96DB8" w:rsidRPr="000B72A1" w:rsidRDefault="00E96DB8" w:rsidP="000B72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(</w:t>
            </w:r>
            <w:proofErr w:type="gram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2023) 193 final </w:t>
            </w:r>
          </w:p>
          <w:p w14:paraId="2AC441C7" w14:textId="77777777" w:rsidR="00E96DB8" w:rsidRPr="000B72A1" w:rsidRDefault="00E96DB8" w:rsidP="000B72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Annexes 1 to 5</w:t>
            </w:r>
          </w:p>
        </w:tc>
      </w:tr>
      <w:tr w:rsidR="000B72A1" w:rsidRPr="000B72A1" w14:paraId="4E0993F4" w14:textId="77777777" w:rsidTr="00D7368E">
        <w:tc>
          <w:tcPr>
            <w:tcW w:w="7513" w:type="dxa"/>
          </w:tcPr>
          <w:p w14:paraId="441D86D2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Update of the Guidelines on the Benefit-Risk Assessment of the Presence of Phthalates in Certain Medical Devices Covering Phthalates which are Carcinogenic, Mutagenic, Toxic to Reproduction (CMR) or have Endocrine-disrupting (ED) Properties</w:t>
            </w:r>
          </w:p>
        </w:tc>
        <w:tc>
          <w:tcPr>
            <w:tcW w:w="2835" w:type="dxa"/>
          </w:tcPr>
          <w:p w14:paraId="3BC9F6B0" w14:textId="77777777" w:rsidR="00E96DB8" w:rsidRPr="000B72A1" w:rsidRDefault="00E96DB8" w:rsidP="000B72A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Scientific Committee on Health, Environmental and Emerging Risks (SCHEER), final version (June 14, 2024)</w:t>
            </w:r>
          </w:p>
        </w:tc>
      </w:tr>
    </w:tbl>
    <w:p w14:paraId="607DE58F" w14:textId="77777777" w:rsidR="00E96DB8" w:rsidRPr="000B72A1" w:rsidRDefault="00E96DB8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5B0175" w14:textId="77777777" w:rsidR="00BF756B" w:rsidRPr="000B72A1" w:rsidRDefault="00BF756B" w:rsidP="000B72A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B72A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D49A6D" w14:textId="7DFF86A2" w:rsidR="00BF756B" w:rsidRPr="000B72A1" w:rsidRDefault="00BF756B" w:rsidP="000B72A1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72A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E96DB8" w:rsidRPr="000B72A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B72A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B72A1">
        <w:rPr>
          <w:rFonts w:ascii="Times New Roman" w:hAnsi="Times New Roman" w:cs="Times New Roman"/>
          <w:sz w:val="20"/>
          <w:szCs w:val="20"/>
        </w:rPr>
        <w:t xml:space="preserve"> Grouping of the identified initiativ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502"/>
      </w:tblGrid>
      <w:tr w:rsidR="000B72A1" w:rsidRPr="000B72A1" w14:paraId="69DB13AE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51108" w14:textId="6C62A26A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: Amendments to REACH</w:t>
            </w:r>
            <w:r w:rsidR="00133AF8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0B72A1" w:rsidRPr="000B72A1" w14:paraId="2D906D54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148EE7C2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495DC662" w14:textId="3D6E7AF5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Regulation (EU) 2021/2045</w:t>
            </w:r>
          </w:p>
        </w:tc>
      </w:tr>
      <w:tr w:rsidR="000B72A1" w:rsidRPr="000B72A1" w14:paraId="18348D70" w14:textId="77777777" w:rsidTr="006932B7">
        <w:tc>
          <w:tcPr>
            <w:tcW w:w="846" w:type="dxa"/>
          </w:tcPr>
          <w:p w14:paraId="18BEED2F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6F9DEA5B" w14:textId="526FE8E9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Regulation (EU) 2023/2055</w:t>
            </w:r>
          </w:p>
        </w:tc>
      </w:tr>
      <w:tr w:rsidR="000B72A1" w:rsidRPr="000B72A1" w14:paraId="20049752" w14:textId="77777777" w:rsidTr="006932B7">
        <w:tc>
          <w:tcPr>
            <w:tcW w:w="846" w:type="dxa"/>
          </w:tcPr>
          <w:p w14:paraId="3322B637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55B51C1E" w14:textId="153BCB9B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Restrictions Roadmap Under the Chemicals Strategy for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Sustainability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B72A1" w:rsidRPr="000B72A1" w14:paraId="73AC2DA6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6B2DF842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5D99E327" w14:textId="11ECB00F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Annex XV Restriction Report. Proposal for a Restriction </w:t>
            </w:r>
            <w:bookmarkStart w:id="1" w:name="_Hlk193195263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f Per- and Polyfluoroalkyl Substances (PFASs)</w:t>
            </w:r>
            <w:bookmarkEnd w:id="1"/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B72A1" w:rsidRPr="000B72A1" w14:paraId="19D2DEAB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03B62" w14:textId="595E022B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2: EU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er and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dustrial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ons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islation</w:t>
            </w:r>
          </w:p>
        </w:tc>
      </w:tr>
      <w:tr w:rsidR="000B72A1" w:rsidRPr="000B72A1" w14:paraId="4BFB980E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49B50536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4095C035" w14:textId="402ADA89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Implementing Decision (EU) 2022/1307</w:t>
            </w:r>
          </w:p>
        </w:tc>
      </w:tr>
      <w:tr w:rsidR="000B72A1" w:rsidRPr="000B72A1" w14:paraId="561BE625" w14:textId="77777777" w:rsidTr="006932B7">
        <w:tc>
          <w:tcPr>
            <w:tcW w:w="846" w:type="dxa"/>
          </w:tcPr>
          <w:p w14:paraId="0E053305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788309CD" w14:textId="470E7E41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irective (EU) 2024/1785</w:t>
            </w:r>
          </w:p>
        </w:tc>
      </w:tr>
      <w:tr w:rsidR="000B72A1" w:rsidRPr="000B72A1" w14:paraId="772B6233" w14:textId="77777777" w:rsidTr="006932B7">
        <w:tc>
          <w:tcPr>
            <w:tcW w:w="846" w:type="dxa"/>
          </w:tcPr>
          <w:p w14:paraId="07591035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7ECF70E8" w14:textId="4C40BB85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Proposal for a Directive Amending Directive 2000/60/EC Establishing a Framework for Community Action in the Field of Water Policy, Directive 2006/118/EC on the Protection of Groundwater Against Pollution and Deterioration and Directive 2008/105/EC on Environmental Quality Standards in the Field of Water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B72A1" w:rsidRPr="000B72A1" w14:paraId="38C83A4F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56632A59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355C80DC" w14:textId="6A66B3DB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irective (EU) 2024/3019</w:t>
            </w:r>
          </w:p>
        </w:tc>
      </w:tr>
      <w:tr w:rsidR="000B72A1" w:rsidRPr="000B72A1" w14:paraId="4ADF3E34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1BFFD" w14:textId="63ABAF4D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3: New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quirements for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kaging and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blic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curement,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tainable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ducts,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micals and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rials</w:t>
            </w:r>
          </w:p>
        </w:tc>
      </w:tr>
      <w:tr w:rsidR="000B72A1" w:rsidRPr="000B72A1" w14:paraId="1B5D0CF8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71621CF1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5BFD3166" w14:textId="1681E7EB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89921649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gulation (EU) 2025/40</w:t>
            </w:r>
            <w:bookmarkEnd w:id="2"/>
          </w:p>
        </w:tc>
      </w:tr>
      <w:tr w:rsidR="000B72A1" w:rsidRPr="000B72A1" w14:paraId="6FD161BE" w14:textId="77777777" w:rsidTr="006932B7">
        <w:tc>
          <w:tcPr>
            <w:tcW w:w="846" w:type="dxa"/>
          </w:tcPr>
          <w:p w14:paraId="5BC743AF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067C7641" w14:textId="10AADBC5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gulation (EU) 2024/1781</w:t>
            </w:r>
          </w:p>
        </w:tc>
      </w:tr>
      <w:tr w:rsidR="000B72A1" w:rsidRPr="000B72A1" w14:paraId="043FA16A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4E9FB6D3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60359FC8" w14:textId="5D79569D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Commission Recommendation Establishing a European Assessment Framework for ‘Safe and Sustainable by Design’ Chemicals and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B72A1" w:rsidRPr="000B72A1" w14:paraId="1F9C7535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00640" w14:textId="0A9BF083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4: Amendments to the CLP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ulation</w:t>
            </w:r>
          </w:p>
        </w:tc>
      </w:tr>
      <w:tr w:rsidR="000B72A1" w:rsidRPr="000B72A1" w14:paraId="50D82DB4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50492F52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22A9380E" w14:textId="1B6686A5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Delegated Regulation (EU) 2023/707</w:t>
            </w:r>
          </w:p>
        </w:tc>
      </w:tr>
      <w:tr w:rsidR="000B72A1" w:rsidRPr="000B72A1" w14:paraId="3C04AB27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105E2A36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0786089A" w14:textId="47482320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gulation (EU) 2024/2865</w:t>
            </w:r>
          </w:p>
        </w:tc>
      </w:tr>
      <w:tr w:rsidR="000B72A1" w:rsidRPr="000B72A1" w14:paraId="5AEB70E7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26BB48" w14:textId="473B5E16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5: ‘One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bstance –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sessment’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roach and the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pt of ‘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sential </w:t>
            </w:r>
            <w:r w:rsidR="00373A11"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’</w:t>
            </w:r>
          </w:p>
        </w:tc>
      </w:tr>
      <w:tr w:rsidR="000B72A1" w:rsidRPr="000B72A1" w14:paraId="6728C652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15572D28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4C6C05D6" w14:textId="747B7C1C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posal for a Regulation Amending Regulations (EC) No 178/2002, (EC) No 401/2009, (EU) 2017/745 and (EU) 2019/1021 as Regards the Re-Attribution of Scientific and Technical Tasks and Improving Cooperation Among Union Agencies in the Area of Chemicals</w:t>
            </w:r>
            <w:r w:rsidR="00571EEE" w:rsidRPr="00EF2913">
              <w:rPr>
                <w:rFonts w:ascii="Times New Roman" w:hAnsi="Times New Roman" w:cs="Times New Roman"/>
                <w:sz w:val="20"/>
                <w:szCs w:val="20"/>
              </w:rPr>
              <w:t xml:space="preserve">. Provisional agreement resulting from interinstitutional </w:t>
            </w:r>
            <w:proofErr w:type="spellStart"/>
            <w:proofErr w:type="gramStart"/>
            <w:r w:rsidR="00571EEE" w:rsidRPr="00EF2913">
              <w:rPr>
                <w:rFonts w:ascii="Times New Roman" w:hAnsi="Times New Roman" w:cs="Times New Roman"/>
                <w:sz w:val="20"/>
                <w:szCs w:val="20"/>
              </w:rPr>
              <w:t>negotiations.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0B72A1" w:rsidRPr="000B72A1" w14:paraId="44DD0CDF" w14:textId="77777777" w:rsidTr="006932B7">
        <w:tc>
          <w:tcPr>
            <w:tcW w:w="846" w:type="dxa"/>
          </w:tcPr>
          <w:p w14:paraId="224D20FE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03F764A7" w14:textId="5DE4FB7A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posal for a Directive Amending Directive 2011/65/EU as Regards the Re-Attribution of Scientific and Technical Tasks to the European Chemicals Agency</w:t>
            </w:r>
            <w:r w:rsidR="00A87C35"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. Provisional agreement resulting from interinstitutional </w:t>
            </w:r>
            <w:proofErr w:type="spellStart"/>
            <w:proofErr w:type="gramStart"/>
            <w:r w:rsidR="00A87C35" w:rsidRPr="000B72A1">
              <w:rPr>
                <w:rFonts w:ascii="Times New Roman" w:hAnsi="Times New Roman" w:cs="Times New Roman"/>
                <w:sz w:val="20"/>
                <w:szCs w:val="20"/>
              </w:rPr>
              <w:t>negotiations.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proofErr w:type="gramEnd"/>
          </w:p>
        </w:tc>
      </w:tr>
      <w:tr w:rsidR="000B72A1" w:rsidRPr="000B72A1" w14:paraId="0DF916E1" w14:textId="77777777" w:rsidTr="006932B7">
        <w:tc>
          <w:tcPr>
            <w:tcW w:w="846" w:type="dxa"/>
          </w:tcPr>
          <w:p w14:paraId="6F43954F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0EC3F0C9" w14:textId="39305986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roposal for a Regulation Establishing a Common Data Platform on Chemicals, Laying Down Rules to Ensure that the Data Contained in it are Findable, Accessible, Interoperable and Reusable and Establishing a Monitoring and Outlook Framework for Chemicals</w:t>
            </w:r>
            <w:r w:rsidR="00A87C35"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. Provisional agreement resulting from interinstitutional </w:t>
            </w:r>
            <w:proofErr w:type="spellStart"/>
            <w:proofErr w:type="gramStart"/>
            <w:r w:rsidR="00A87C35" w:rsidRPr="000B72A1">
              <w:rPr>
                <w:rFonts w:ascii="Times New Roman" w:hAnsi="Times New Roman" w:cs="Times New Roman"/>
                <w:sz w:val="20"/>
                <w:szCs w:val="20"/>
              </w:rPr>
              <w:t>negotiations.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proofErr w:type="gramEnd"/>
          </w:p>
        </w:tc>
      </w:tr>
      <w:tr w:rsidR="000B72A1" w:rsidRPr="000B72A1" w14:paraId="29BFB73C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27EF70A2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27C0C7DA" w14:textId="6C243516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Communication from the Commission Guiding Criteria and Principles for the Essential Use Concept in EU Legislation Dealing with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hemicals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0B72A1" w:rsidRPr="000B72A1" w14:paraId="08B19F22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545C0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6: Restrictions on Specific Substances</w:t>
            </w:r>
          </w:p>
        </w:tc>
      </w:tr>
      <w:tr w:rsidR="000B72A1" w:rsidRPr="000B72A1" w14:paraId="739BA74D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2132A0AA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2E4A4DE9" w14:textId="760CEA9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Regulation (EU) 2022/63</w:t>
            </w:r>
          </w:p>
        </w:tc>
      </w:tr>
      <w:tr w:rsidR="000B72A1" w:rsidRPr="000B72A1" w14:paraId="713DD2BE" w14:textId="77777777" w:rsidTr="006932B7">
        <w:tc>
          <w:tcPr>
            <w:tcW w:w="846" w:type="dxa"/>
          </w:tcPr>
          <w:p w14:paraId="356E3600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601A6FBF" w14:textId="7D104A7D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European Union Proposal to List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Octamethylcyclotetrasiloxane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(D4),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ecamethylcyclopentasiloxane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(D5) and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odecamethylcyclohexasiloxane</w:t>
            </w:r>
            <w:proofErr w:type="spellEnd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 xml:space="preserve"> (D6) in Annex B to the Stockholm Convention on Persistent Organic </w:t>
            </w:r>
            <w:proofErr w:type="spellStart"/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Pollutants</w:t>
            </w:r>
            <w:r w:rsidR="003A20D7" w:rsidRPr="000B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0B72A1" w:rsidRPr="000B72A1" w14:paraId="7EAFAA51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6BCAB37D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5A54B4F9" w14:textId="5EB9F95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gulation (EU) 2024/1849</w:t>
            </w:r>
          </w:p>
        </w:tc>
      </w:tr>
      <w:tr w:rsidR="000B72A1" w:rsidRPr="000B72A1" w14:paraId="2B4C15A8" w14:textId="77777777" w:rsidTr="006932B7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5DAEA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7: Sustainability Reporting, Sustainable Corporate Governance and Financing, and Critical Raw Materials</w:t>
            </w:r>
          </w:p>
        </w:tc>
      </w:tr>
      <w:tr w:rsidR="000B72A1" w:rsidRPr="000B72A1" w14:paraId="5B70405F" w14:textId="77777777" w:rsidTr="006932B7">
        <w:tc>
          <w:tcPr>
            <w:tcW w:w="846" w:type="dxa"/>
            <w:tcBorders>
              <w:top w:val="single" w:sz="4" w:space="0" w:color="auto"/>
            </w:tcBorders>
          </w:tcPr>
          <w:p w14:paraId="20E78EEC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top w:val="single" w:sz="4" w:space="0" w:color="auto"/>
            </w:tcBorders>
          </w:tcPr>
          <w:p w14:paraId="6E62B2BF" w14:textId="535036C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irective (EU) 2022/2464</w:t>
            </w:r>
          </w:p>
        </w:tc>
      </w:tr>
      <w:tr w:rsidR="000B72A1" w:rsidRPr="000B72A1" w14:paraId="7EA71AC1" w14:textId="77777777" w:rsidTr="006932B7">
        <w:tc>
          <w:tcPr>
            <w:tcW w:w="846" w:type="dxa"/>
          </w:tcPr>
          <w:p w14:paraId="7C62676E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6626EEE1" w14:textId="4752530C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Delegated Regulation (EU) 2023/2772</w:t>
            </w:r>
          </w:p>
        </w:tc>
      </w:tr>
      <w:tr w:rsidR="000B72A1" w:rsidRPr="000B72A1" w14:paraId="48ADF537" w14:textId="77777777" w:rsidTr="006932B7">
        <w:tc>
          <w:tcPr>
            <w:tcW w:w="846" w:type="dxa"/>
          </w:tcPr>
          <w:p w14:paraId="6BBA6954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6967A83C" w14:textId="3C48DCA2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Commission Delegated Regulation (EU) 2023/2486</w:t>
            </w:r>
          </w:p>
        </w:tc>
      </w:tr>
      <w:tr w:rsidR="000B72A1" w:rsidRPr="000B72A1" w14:paraId="457D2C2E" w14:textId="77777777" w:rsidTr="006932B7">
        <w:tc>
          <w:tcPr>
            <w:tcW w:w="846" w:type="dxa"/>
          </w:tcPr>
          <w:p w14:paraId="54A51CA4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</w:tcPr>
          <w:p w14:paraId="5D489B5D" w14:textId="5245148F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Directive (EU) 2024/1760</w:t>
            </w:r>
          </w:p>
        </w:tc>
      </w:tr>
      <w:tr w:rsidR="000B72A1" w:rsidRPr="000B72A1" w14:paraId="15897BCD" w14:textId="77777777" w:rsidTr="006932B7">
        <w:tc>
          <w:tcPr>
            <w:tcW w:w="846" w:type="dxa"/>
            <w:tcBorders>
              <w:bottom w:val="single" w:sz="4" w:space="0" w:color="auto"/>
            </w:tcBorders>
          </w:tcPr>
          <w:p w14:paraId="6E14C20A" w14:textId="77777777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2" w:type="dxa"/>
            <w:tcBorders>
              <w:bottom w:val="single" w:sz="4" w:space="0" w:color="auto"/>
            </w:tcBorders>
          </w:tcPr>
          <w:p w14:paraId="2D64F7F7" w14:textId="3F328665" w:rsidR="00BF756B" w:rsidRPr="000B72A1" w:rsidRDefault="00BF756B" w:rsidP="000B72A1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2A1">
              <w:rPr>
                <w:rFonts w:ascii="Times New Roman" w:hAnsi="Times New Roman" w:cs="Times New Roman"/>
                <w:sz w:val="20"/>
                <w:szCs w:val="20"/>
              </w:rPr>
              <w:t>Regulation (EU) 2024/1252</w:t>
            </w:r>
          </w:p>
        </w:tc>
      </w:tr>
    </w:tbl>
    <w:p w14:paraId="4A70AFB2" w14:textId="77777777" w:rsidR="00945DF1" w:rsidRPr="000B72A1" w:rsidRDefault="00BF756B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72A1">
        <w:rPr>
          <w:rFonts w:ascii="Times New Roman" w:hAnsi="Times New Roman" w:cs="Times New Roman"/>
          <w:sz w:val="20"/>
          <w:szCs w:val="20"/>
        </w:rPr>
        <w:t>Notes</w:t>
      </w:r>
      <w:r w:rsidR="003A20D7" w:rsidRPr="000B72A1">
        <w:rPr>
          <w:rFonts w:ascii="Times New Roman" w:hAnsi="Times New Roman" w:cs="Times New Roman"/>
          <w:sz w:val="20"/>
          <w:szCs w:val="20"/>
        </w:rPr>
        <w:t xml:space="preserve">: </w:t>
      </w:r>
      <w:r w:rsidR="00133AF8" w:rsidRPr="000B72A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133AF8" w:rsidRPr="000B72A1">
        <w:rPr>
          <w:rFonts w:ascii="Times New Roman" w:hAnsi="Times New Roman" w:cs="Times New Roman"/>
          <w:sz w:val="20"/>
          <w:szCs w:val="20"/>
        </w:rPr>
        <w:t xml:space="preserve">For details of the legislation referred to, see Additional file 1. </w:t>
      </w:r>
    </w:p>
    <w:p w14:paraId="3FBD9CEB" w14:textId="03B3A22A" w:rsidR="00945DF1" w:rsidRPr="000B72A1" w:rsidRDefault="003A20D7" w:rsidP="000B72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37A80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937A80" w:rsidRPr="000B72A1">
        <w:rPr>
          <w:rFonts w:ascii="Times New Roman" w:hAnsi="Times New Roman" w:cs="Times New Roman"/>
          <w:sz w:val="20"/>
          <w:szCs w:val="20"/>
        </w:rPr>
        <w:t xml:space="preserve"> </w:t>
      </w:r>
      <w:r w:rsidR="00BF756B" w:rsidRPr="000B72A1">
        <w:rPr>
          <w:rFonts w:ascii="Times New Roman" w:hAnsi="Times New Roman" w:cs="Times New Roman"/>
          <w:sz w:val="20"/>
          <w:szCs w:val="20"/>
        </w:rPr>
        <w:t>Commission</w:t>
      </w:r>
      <w:r w:rsidR="00937A80" w:rsidRPr="000B72A1">
        <w:rPr>
          <w:rFonts w:ascii="Times New Roman" w:hAnsi="Times New Roman" w:cs="Times New Roman"/>
          <w:sz w:val="20"/>
          <w:szCs w:val="20"/>
        </w:rPr>
        <w:t>. (2022).</w:t>
      </w:r>
      <w:r w:rsidR="00937A80" w:rsidRPr="000B72A1">
        <w:t xml:space="preserve"> </w:t>
      </w:r>
      <w:r w:rsidR="00937A80" w:rsidRPr="000B72A1">
        <w:rPr>
          <w:rFonts w:ascii="Times New Roman" w:hAnsi="Times New Roman" w:cs="Times New Roman"/>
          <w:sz w:val="20"/>
          <w:szCs w:val="20"/>
        </w:rPr>
        <w:t>Restrictions Roadmap under the Chemicals Strategy for Sustainability</w:t>
      </w:r>
      <w:r w:rsidR="00937A80" w:rsidRPr="000B72A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937A80" w:rsidRPr="000B72A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SWD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2) 128 final</w:t>
      </w:r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45FBB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945FBB" w:rsidRPr="000B72A1">
        <w:rPr>
          <w:rFonts w:ascii="Times New Roman" w:hAnsi="Times New Roman" w:cs="Times New Roman"/>
          <w:sz w:val="20"/>
          <w:szCs w:val="20"/>
        </w:rPr>
        <w:t xml:space="preserve"> Chemicals Agency. (2023). Annex XV restriction report: proposal for a restriction. </w:t>
      </w:r>
      <w:hyperlink r:id="rId6" w:history="1">
        <w:r w:rsidR="00945FBB" w:rsidRPr="000B72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echa.europa.eu/documents/10162/1c480180-ece9-1bdd-1eb8-0f3f8e7c0c49</w:t>
        </w:r>
      </w:hyperlink>
      <w:bookmarkStart w:id="3" w:name="_Hlk193198375"/>
      <w:r w:rsidR="00945DF1" w:rsidRPr="000B72A1">
        <w:t>.</w:t>
      </w:r>
      <w:r w:rsidRPr="000B72A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CF990D" w14:textId="7043B260" w:rsidR="00945DF1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F70CB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BF70CB" w:rsidRPr="000B72A1">
        <w:rPr>
          <w:rFonts w:ascii="Times New Roman" w:hAnsi="Times New Roman" w:cs="Times New Roman"/>
          <w:sz w:val="20"/>
          <w:szCs w:val="20"/>
        </w:rPr>
        <w:t xml:space="preserve"> Commission. (2022). 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Proposal for a Directive of the European Parliament and of the Council Amending Directive 2000/60/EC Establishing a Framework for Community Action in the Field of Water Policy, Directive 2006/118/EC on the Protection </w:t>
      </w:r>
      <w:r w:rsidR="00BF756B" w:rsidRPr="000B72A1">
        <w:rPr>
          <w:rFonts w:ascii="Times New Roman" w:hAnsi="Times New Roman" w:cs="Times New Roman"/>
          <w:sz w:val="20"/>
          <w:szCs w:val="20"/>
        </w:rPr>
        <w:lastRenderedPageBreak/>
        <w:t>of Groundwater Against Pollution and Deterioration and Directive 2008/105/EC on Environmental Quality Standards in the Field of Water Policy</w:t>
      </w:r>
      <w:r w:rsidR="00BF70CB" w:rsidRPr="000B72A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COM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2) 540 final</w:t>
      </w:r>
      <w:bookmarkStart w:id="4" w:name="_Hlk193200989"/>
      <w:bookmarkEnd w:id="3"/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</w:p>
    <w:p w14:paraId="0FD0CBFE" w14:textId="7156F4AB" w:rsidR="00945DF1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7D6D95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7D6D95" w:rsidRPr="000B72A1">
        <w:rPr>
          <w:rFonts w:ascii="Times New Roman" w:hAnsi="Times New Roman" w:cs="Times New Roman"/>
          <w:sz w:val="20"/>
          <w:szCs w:val="20"/>
        </w:rPr>
        <w:t xml:space="preserve"> Commission. (2022). 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Commission Recommendation Establishing a European Assessment Framework for ‘Safe and Sustainable by Design’ Chemicals and Materials,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</w:t>
      </w:r>
      <w:r w:rsidR="007D6D95" w:rsidRPr="000B72A1">
        <w:rPr>
          <w:rFonts w:ascii="Times New Roman" w:hAnsi="Times New Roman" w:cs="Times New Roman"/>
          <w:sz w:val="20"/>
          <w:szCs w:val="20"/>
        </w:rPr>
        <w:t>2</w:t>
      </w:r>
      <w:r w:rsidR="00BF756B" w:rsidRPr="000B72A1">
        <w:rPr>
          <w:rFonts w:ascii="Times New Roman" w:hAnsi="Times New Roman" w:cs="Times New Roman"/>
          <w:sz w:val="20"/>
          <w:szCs w:val="20"/>
        </w:rPr>
        <w:t>) 8854 fina</w:t>
      </w:r>
      <w:bookmarkEnd w:id="4"/>
      <w:r w:rsidR="007D6D95" w:rsidRPr="000B72A1">
        <w:rPr>
          <w:rFonts w:ascii="Times New Roman" w:hAnsi="Times New Roman" w:cs="Times New Roman"/>
          <w:sz w:val="20"/>
          <w:szCs w:val="20"/>
        </w:rPr>
        <w:t>l</w:t>
      </w:r>
      <w:bookmarkStart w:id="5" w:name="_Hlk193202570"/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</w:p>
    <w:p w14:paraId="08518957" w14:textId="0D953DA3" w:rsidR="00945DF1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780493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780493" w:rsidRPr="000B72A1">
        <w:rPr>
          <w:rFonts w:ascii="Times New Roman" w:hAnsi="Times New Roman" w:cs="Times New Roman"/>
          <w:sz w:val="20"/>
          <w:szCs w:val="20"/>
        </w:rPr>
        <w:t xml:space="preserve"> Commission. (2023). 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Proposal for a Regulation of the European Parliament and of the Council Amending Regulations (EC) No 178/2002, (EC) No 401/2009, (EU) 2017/745 and (EU) 2019/1021 of the European Parliament and of the Council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 xml:space="preserve"> Regards the Re-Attribution of Scientific and Technical Tasks and Improving Cooperation Among Union Agencies in the Area of Chemicals</w:t>
      </w:r>
      <w:r w:rsidR="00780493" w:rsidRPr="000B72A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COM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3) 783 final</w:t>
      </w:r>
      <w:bookmarkStart w:id="6" w:name="_Hlk193203149"/>
      <w:bookmarkEnd w:id="5"/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  <w:r w:rsidR="00334C01" w:rsidRPr="000B72A1"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_Hlk206676878"/>
      <w:r w:rsidR="00334C01" w:rsidRPr="000B72A1">
        <w:rPr>
          <w:rFonts w:ascii="Times New Roman" w:hAnsi="Times New Roman" w:cs="Times New Roman"/>
          <w:sz w:val="20"/>
          <w:szCs w:val="20"/>
        </w:rPr>
        <w:t>Provisional agreement resulting from interinstitutional negotiations, 25 June 2025. 2023/0455 (COD).</w:t>
      </w:r>
      <w:bookmarkEnd w:id="7"/>
    </w:p>
    <w:p w14:paraId="1D9665D7" w14:textId="5198CA92" w:rsidR="00945DF1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9947C6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9947C6" w:rsidRPr="000B72A1">
        <w:rPr>
          <w:rFonts w:ascii="Times New Roman" w:hAnsi="Times New Roman" w:cs="Times New Roman"/>
          <w:sz w:val="20"/>
          <w:szCs w:val="20"/>
        </w:rPr>
        <w:t xml:space="preserve"> Commission. (2023). 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Proposal for a Directive of the European Parliament and of the Council Amending Directive 2011/65/EU of the European Parliament and of the Council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 xml:space="preserve"> Regards the Re-Attribution of Scientific and Technical Tasks to the European Chemicals Agency</w:t>
      </w:r>
      <w:r w:rsidR="009947C6" w:rsidRPr="000B72A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COM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3) 781 final</w:t>
      </w:r>
      <w:bookmarkStart w:id="8" w:name="_Hlk193203587"/>
      <w:bookmarkEnd w:id="6"/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  <w:r w:rsidR="00A87C35" w:rsidRPr="000B72A1">
        <w:rPr>
          <w:rFonts w:ascii="Times New Roman" w:hAnsi="Times New Roman" w:cs="Times New Roman"/>
          <w:sz w:val="20"/>
          <w:szCs w:val="20"/>
        </w:rPr>
        <w:t xml:space="preserve"> Provisional agreement resulting from interinstitutional negotiations, 25 June 2025. 2023/0454 (COD).</w:t>
      </w:r>
    </w:p>
    <w:p w14:paraId="158A6C1E" w14:textId="223E722D" w:rsidR="00945DF1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780493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780493" w:rsidRPr="000B72A1">
        <w:rPr>
          <w:rFonts w:ascii="Times New Roman" w:hAnsi="Times New Roman" w:cs="Times New Roman"/>
          <w:sz w:val="20"/>
          <w:szCs w:val="20"/>
        </w:rPr>
        <w:t xml:space="preserve"> Commission. (2023). 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Proposal for a Regulation of the European Parliament and of the Council Establishing a Common Data Platform on Chemicals, Laying Down Rules to Ensure That the Data Contained in it are Findable, Accessible, Interoperable and Reusable and Establishing a Monitoring and Outlook Framework for Chemicals,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COM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3) 779 final</w:t>
      </w:r>
      <w:bookmarkStart w:id="9" w:name="_Hlk193204443"/>
      <w:bookmarkEnd w:id="8"/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  <w:r w:rsidR="00A87C35" w:rsidRPr="000B72A1">
        <w:rPr>
          <w:rFonts w:ascii="Times New Roman" w:hAnsi="Times New Roman" w:cs="Times New Roman"/>
          <w:sz w:val="20"/>
          <w:szCs w:val="20"/>
        </w:rPr>
        <w:t xml:space="preserve"> Provisional agreement resulting from interinstitutional negotiations, 25 June 2025. 2023/0453 (COD).</w:t>
      </w:r>
    </w:p>
    <w:p w14:paraId="25DD1396" w14:textId="3507295B" w:rsidR="00945DF1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1327AB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1327AB" w:rsidRPr="000B72A1">
        <w:rPr>
          <w:rFonts w:ascii="Times New Roman" w:hAnsi="Times New Roman" w:cs="Times New Roman"/>
          <w:sz w:val="20"/>
          <w:szCs w:val="20"/>
        </w:rPr>
        <w:t xml:space="preserve"> Commission. (2024). </w:t>
      </w:r>
      <w:r w:rsidR="00BF756B" w:rsidRPr="000B72A1">
        <w:rPr>
          <w:rFonts w:ascii="Times New Roman" w:hAnsi="Times New Roman" w:cs="Times New Roman"/>
          <w:sz w:val="20"/>
          <w:szCs w:val="20"/>
        </w:rPr>
        <w:t>Communication from the Commission Guiding Criteria and Principles for the Essential Use Concept in EU Legislation Dealing with Chemicals</w:t>
      </w:r>
      <w:r w:rsidR="001327AB" w:rsidRPr="000B72A1">
        <w:rPr>
          <w:rFonts w:ascii="Times New Roman" w:hAnsi="Times New Roman" w:cs="Times New Roman"/>
          <w:sz w:val="20"/>
          <w:szCs w:val="20"/>
        </w:rPr>
        <w:t>.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F756B" w:rsidRPr="000B72A1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BF756B" w:rsidRPr="000B72A1">
        <w:rPr>
          <w:rFonts w:ascii="Times New Roman" w:hAnsi="Times New Roman" w:cs="Times New Roman"/>
          <w:sz w:val="20"/>
          <w:szCs w:val="20"/>
        </w:rPr>
        <w:t>2024) 1995 final</w:t>
      </w:r>
      <w:bookmarkEnd w:id="9"/>
      <w:r w:rsidR="00945DF1" w:rsidRPr="000B72A1">
        <w:rPr>
          <w:rFonts w:ascii="Times New Roman" w:hAnsi="Times New Roman" w:cs="Times New Roman"/>
          <w:sz w:val="20"/>
          <w:szCs w:val="20"/>
        </w:rPr>
        <w:t>.</w:t>
      </w:r>
    </w:p>
    <w:p w14:paraId="433D46DE" w14:textId="3BA8242B" w:rsidR="00BF756B" w:rsidRPr="000B72A1" w:rsidRDefault="003A20D7" w:rsidP="000B72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B72A1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="00E033DA" w:rsidRPr="000B72A1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="00E033DA" w:rsidRPr="000B72A1">
        <w:rPr>
          <w:rFonts w:ascii="Times New Roman" w:hAnsi="Times New Roman" w:cs="Times New Roman"/>
          <w:sz w:val="20"/>
          <w:szCs w:val="20"/>
        </w:rPr>
        <w:t xml:space="preserve"> Chemicals Agency. (2023). European Union proposal to list </w:t>
      </w:r>
      <w:proofErr w:type="spellStart"/>
      <w:r w:rsidR="00E033DA" w:rsidRPr="000B72A1">
        <w:rPr>
          <w:rFonts w:ascii="Times New Roman" w:hAnsi="Times New Roman" w:cs="Times New Roman"/>
          <w:sz w:val="20"/>
          <w:szCs w:val="20"/>
        </w:rPr>
        <w:t>Octamethylcyclotetrasiloxane</w:t>
      </w:r>
      <w:proofErr w:type="spellEnd"/>
      <w:r w:rsidR="00E033DA" w:rsidRPr="000B72A1">
        <w:rPr>
          <w:rFonts w:ascii="Times New Roman" w:hAnsi="Times New Roman" w:cs="Times New Roman"/>
          <w:sz w:val="20"/>
          <w:szCs w:val="20"/>
        </w:rPr>
        <w:t xml:space="preserve"> (D4), </w:t>
      </w:r>
      <w:proofErr w:type="spellStart"/>
      <w:r w:rsidR="00E033DA" w:rsidRPr="000B72A1">
        <w:rPr>
          <w:rFonts w:ascii="Times New Roman" w:hAnsi="Times New Roman" w:cs="Times New Roman"/>
          <w:sz w:val="20"/>
          <w:szCs w:val="20"/>
        </w:rPr>
        <w:t>Decamethylcyclopentasiloxane</w:t>
      </w:r>
      <w:proofErr w:type="spellEnd"/>
      <w:r w:rsidR="00E033DA" w:rsidRPr="000B72A1">
        <w:rPr>
          <w:rFonts w:ascii="Times New Roman" w:hAnsi="Times New Roman" w:cs="Times New Roman"/>
          <w:sz w:val="20"/>
          <w:szCs w:val="20"/>
        </w:rPr>
        <w:t xml:space="preserve"> (D5) and </w:t>
      </w:r>
      <w:proofErr w:type="spellStart"/>
      <w:r w:rsidR="00E033DA" w:rsidRPr="000B72A1">
        <w:rPr>
          <w:rFonts w:ascii="Times New Roman" w:hAnsi="Times New Roman" w:cs="Times New Roman"/>
          <w:sz w:val="20"/>
          <w:szCs w:val="20"/>
        </w:rPr>
        <w:t>Dodecamethylcyclohexasiloxane</w:t>
      </w:r>
      <w:proofErr w:type="spellEnd"/>
      <w:r w:rsidR="00E033DA" w:rsidRPr="000B72A1">
        <w:rPr>
          <w:rFonts w:ascii="Times New Roman" w:hAnsi="Times New Roman" w:cs="Times New Roman"/>
          <w:sz w:val="20"/>
          <w:szCs w:val="20"/>
        </w:rPr>
        <w:t xml:space="preserve"> (D6) in Annex B to the Stockholm Convention on Persistent Organic Pollutants.</w:t>
      </w:r>
      <w:r w:rsidR="00BF756B" w:rsidRPr="000B72A1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="00BF756B" w:rsidRPr="000B72A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echa.europa.eu/documents/10162/96f7a576-20b1-a79b-2eac-3b772ae8e1d4</w:t>
        </w:r>
      </w:hyperlink>
      <w:r w:rsidR="00945DF1" w:rsidRPr="000B72A1">
        <w:t>.</w:t>
      </w:r>
      <w:r w:rsidR="00F71ECD" w:rsidRPr="000B72A1">
        <w:t xml:space="preserve"> </w:t>
      </w:r>
      <w:bookmarkStart w:id="10" w:name="_Hlk206683053"/>
      <w:r w:rsidR="00F71ECD" w:rsidRPr="000B72A1">
        <w:rPr>
          <w:rFonts w:ascii="Times New Roman" w:hAnsi="Times New Roman" w:cs="Times New Roman"/>
          <w:sz w:val="20"/>
          <w:szCs w:val="20"/>
        </w:rPr>
        <w:t>The European Commission withdrew this proposal in July 2025.</w:t>
      </w:r>
      <w:bookmarkEnd w:id="10"/>
    </w:p>
    <w:p w14:paraId="35F8DD4B" w14:textId="77777777" w:rsidR="00097A2B" w:rsidRPr="000B72A1" w:rsidRDefault="00097A2B" w:rsidP="000B72A1">
      <w:pPr>
        <w:spacing w:after="0" w:line="240" w:lineRule="auto"/>
        <w:jc w:val="both"/>
      </w:pPr>
    </w:p>
    <w:p w14:paraId="0572960A" w14:textId="77777777" w:rsidR="00097A2B" w:rsidRPr="000B72A1" w:rsidRDefault="00097A2B" w:rsidP="000B72A1">
      <w:pPr>
        <w:spacing w:after="0" w:line="240" w:lineRule="auto"/>
        <w:jc w:val="both"/>
      </w:pPr>
    </w:p>
    <w:p w14:paraId="5AB2FA8A" w14:textId="77777777" w:rsidR="00097A2B" w:rsidRPr="000B72A1" w:rsidRDefault="00097A2B" w:rsidP="000B72A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378EFB" w14:textId="77777777" w:rsidR="00097A2B" w:rsidRPr="000B72A1" w:rsidRDefault="00097A2B" w:rsidP="000B72A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29B50F" w14:textId="6B964801" w:rsidR="00097A2B" w:rsidRPr="000B72A1" w:rsidRDefault="00097A2B" w:rsidP="000B72A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97A2B" w:rsidRPr="000B72A1" w:rsidSect="006932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340B6" w14:textId="77777777" w:rsidR="00F725DF" w:rsidRDefault="00F725DF" w:rsidP="00F3798D">
      <w:pPr>
        <w:spacing w:after="0" w:line="240" w:lineRule="auto"/>
      </w:pPr>
      <w:r>
        <w:separator/>
      </w:r>
    </w:p>
  </w:endnote>
  <w:endnote w:type="continuationSeparator" w:id="0">
    <w:p w14:paraId="355AD29B" w14:textId="77777777" w:rsidR="00F725DF" w:rsidRDefault="00F725DF" w:rsidP="00F37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D852E" w14:textId="77777777" w:rsidR="00F725DF" w:rsidRDefault="00F725DF" w:rsidP="00F3798D">
      <w:pPr>
        <w:spacing w:after="0" w:line="240" w:lineRule="auto"/>
      </w:pPr>
      <w:r>
        <w:separator/>
      </w:r>
    </w:p>
  </w:footnote>
  <w:footnote w:type="continuationSeparator" w:id="0">
    <w:p w14:paraId="60619AB7" w14:textId="77777777" w:rsidR="00F725DF" w:rsidRDefault="00F725DF" w:rsidP="00F37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0C"/>
    <w:rsid w:val="00097A2B"/>
    <w:rsid w:val="000B338F"/>
    <w:rsid w:val="000B72A1"/>
    <w:rsid w:val="001327AB"/>
    <w:rsid w:val="00133AF8"/>
    <w:rsid w:val="001D5D78"/>
    <w:rsid w:val="001D7EE7"/>
    <w:rsid w:val="002246D2"/>
    <w:rsid w:val="002328C8"/>
    <w:rsid w:val="00334C01"/>
    <w:rsid w:val="003635C9"/>
    <w:rsid w:val="00373A11"/>
    <w:rsid w:val="0039130C"/>
    <w:rsid w:val="003A20D7"/>
    <w:rsid w:val="004B0883"/>
    <w:rsid w:val="004B153A"/>
    <w:rsid w:val="004F0705"/>
    <w:rsid w:val="00534AE6"/>
    <w:rsid w:val="005405F8"/>
    <w:rsid w:val="00571EEE"/>
    <w:rsid w:val="00580ADD"/>
    <w:rsid w:val="005F187F"/>
    <w:rsid w:val="00600B64"/>
    <w:rsid w:val="006376CF"/>
    <w:rsid w:val="006378C1"/>
    <w:rsid w:val="00674B78"/>
    <w:rsid w:val="00682745"/>
    <w:rsid w:val="006932B7"/>
    <w:rsid w:val="00695611"/>
    <w:rsid w:val="006E622A"/>
    <w:rsid w:val="006F466C"/>
    <w:rsid w:val="00712071"/>
    <w:rsid w:val="00730D32"/>
    <w:rsid w:val="00743801"/>
    <w:rsid w:val="00780493"/>
    <w:rsid w:val="007936A5"/>
    <w:rsid w:val="007955E5"/>
    <w:rsid w:val="007D6D95"/>
    <w:rsid w:val="00841647"/>
    <w:rsid w:val="00854DB3"/>
    <w:rsid w:val="00863184"/>
    <w:rsid w:val="008877DB"/>
    <w:rsid w:val="008955E3"/>
    <w:rsid w:val="00902B8B"/>
    <w:rsid w:val="00937A80"/>
    <w:rsid w:val="00945DF1"/>
    <w:rsid w:val="00945FBB"/>
    <w:rsid w:val="00951FED"/>
    <w:rsid w:val="00977F99"/>
    <w:rsid w:val="009947C6"/>
    <w:rsid w:val="009A0DF6"/>
    <w:rsid w:val="009B5CF7"/>
    <w:rsid w:val="009E2E31"/>
    <w:rsid w:val="009F2486"/>
    <w:rsid w:val="00A87C35"/>
    <w:rsid w:val="00B10F0E"/>
    <w:rsid w:val="00B7303A"/>
    <w:rsid w:val="00BF70CB"/>
    <w:rsid w:val="00BF756B"/>
    <w:rsid w:val="00C3068F"/>
    <w:rsid w:val="00C5454A"/>
    <w:rsid w:val="00D24BF0"/>
    <w:rsid w:val="00D3191F"/>
    <w:rsid w:val="00E033DA"/>
    <w:rsid w:val="00E2748B"/>
    <w:rsid w:val="00E53C24"/>
    <w:rsid w:val="00E74B1A"/>
    <w:rsid w:val="00E96DB8"/>
    <w:rsid w:val="00EE046F"/>
    <w:rsid w:val="00EE0BB8"/>
    <w:rsid w:val="00F2369C"/>
    <w:rsid w:val="00F35E28"/>
    <w:rsid w:val="00F3798D"/>
    <w:rsid w:val="00F62AD0"/>
    <w:rsid w:val="00F71ECD"/>
    <w:rsid w:val="00F725DF"/>
    <w:rsid w:val="00FA3032"/>
    <w:rsid w:val="00FD6651"/>
    <w:rsid w:val="00FD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9F89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3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3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3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3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30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3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30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3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30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91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3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3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91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30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91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30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913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1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79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9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79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98D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F756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FBB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5FB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7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8C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71EC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cha.europa.eu/documents/10162/96f7a576-20b1-a79b-2eac-3b772ae8e1d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cha.europa.eu/documents/10162/1c480180-ece9-1bdd-1eb8-0f3f8e7c0c4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3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6T10:56:00Z</dcterms:created>
  <dcterms:modified xsi:type="dcterms:W3CDTF">2025-11-06T10:56:00Z</dcterms:modified>
</cp:coreProperties>
</file>